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lang w:val="en-US"/>
        </w:rPr>
        <w:t>Table S1</w:t>
      </w:r>
      <w:r>
        <w:rPr>
          <w:lang w:val="en-US"/>
        </w:rPr>
        <w:t>. Vertebrate signal peptides &gt; 40 amino acids, which are predicted to be NtraC organized but differ in their domain capacity from shrew-1. Underlined residues are predicted turns belonging to the T-domain.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ID     33-45: signal peptides containing a predicted mTP coding N-Domain and a signal anchor encoding C-Domain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ID   46-174: signal peptides containing a signal peptide encoding C-Domain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ID 175-185: signal peptides containing a signal anchor encoding C-Domai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1800"/>
        <w:gridCol w:w="12060"/>
      </w:tblGrid>
      <w:tr>
        <w:trPr>
          <w:trHeight w:val="255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NCBI Accession Number</w:t>
            </w:r>
          </w:p>
        </w:tc>
        <w:tc>
          <w:tcPr>
            <w:tcW w:w="1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Signal peptide sequenc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081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VAAAGRGFASSLSSPQIRRIALKEAKLTPHIWAALHW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NL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LVPSVRVGILVLLIFLPSTFC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0860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CAKQQQTLLPTRAAHGR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RN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VVAWPFSTLCRVSGPTLFQMTFTAALWVAVF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6156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SSHKMNKMMMSEEQMKLPSTNKAEPLTWAQLNKLTQLATK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MTQTPESMLLAALMIVST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6157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ZVY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GKAPPQRQRTRNRTSLTRRVNKMVISEEQMKLPSTKKAGPPTWAQLKKLTQLAEK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VTQTPENKLLAALMIVST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6156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HPSEMQRKAPPRRRRHRNRAPLTHKMNKMVTS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938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7103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KH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02F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02F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RNRAPLTHKMNKMVTSEEQMKLPSTKKAEPP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KH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PSEMQRKAPPRRRRHCNRAPLTHKMNKMVTSEEEMKLPSTKKAEPLTWAQLKKLTQLATK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E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KVTQTPESMLLAALMIVSM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BN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LWGQSVPTASSARAG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YPGA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SGT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WLLDPKILKFVVFIVAVLLPVRVD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7507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PPGSSSRQP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AG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A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GP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AG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VPASAPARTPPCRLLLVLLLLPPLAA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R1V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PPGSISRRPTLTGC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PGASCGP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PAGPVPARAPPCRLLLVLLLLPALAT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3372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RRGAASL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RRP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PGV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PLLLRLLLLPSRPGAG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042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KLSPCTGR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GPGPQ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PLLLLLLQLLLLLLSPARAS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FYB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PRGCAGHPPPPSPQAC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PGKM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M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GFWILCLLTYGYLSWGQ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BM8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PRDSAEPLPPLSPQAW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WSGK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MGALAGFSVLSLLTYGYLC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TE6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CALLLACAF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S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RGLAGL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VAKALQLCCLCCASVAA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4VC1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CALLCLCAL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GP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W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AGL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KALQLCCFCCASVAV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HI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RAVPEGFGR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LGSDMGN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P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FGPVPTLLLLAAALLAVS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9785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PKVPLGSRKQKPC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MGDV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RAARSRGSLSAHMLLLLLASITMLLC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WUQ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PEVPLGSGKLKPC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MGD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RAAKFRSSQSAHMLLLLLASITMLLCVRGAH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TT9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HMDSHPGRG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DGW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WGIQPRLLLPTV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S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VWLLLLASLLPSAWP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7517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QTGSHPGR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A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LWGAQPCLLLPIVPLSWLVWLLLLLLASLLPSAR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BNJ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QMGLHPRR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TGHW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QRFQPCLPLHTVQWRRLLLLAFLLSLAWPASP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RFQ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QTGSHPGR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A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LWGAQPCLLLPIVPLSWLVWLLLLLLASLLPSAR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VLG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KLRMVLLE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SG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VRRHFVNLSPFTIAVVLLLRACFVTSS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VL9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DKLRMVLHE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NSG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FRRCSAHLSSFTFAVVAVLSACLVTSSLG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NR1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MLPQNSWHI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FGR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QN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FSAVVTCILLLNSCFLIS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BY6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VVLPSGSQCAAAAAAA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LRLLLLLFSAAALIPTGD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R5M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AVLPSGSQCAAAAAVAAAA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LRLLLLLLSAAALIPTGD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RBP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VKAAQTGIW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QQQ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IR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GFQ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QTAHRAICLLGFVVLVLLQCC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1792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ASSPRSPEPVGP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F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CG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LLAVVVLLALPVA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AWW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LAAVSAGRR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GDGGGGGGGWH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AAGWLLLLALLLGQPGT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Y42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MARLGSW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GE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WLALVSLFVAALATVGLYLAQWAL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575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PHLSHQPCWSLPSPSVREAA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MYG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VAIFLVILVAALQ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H6D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SGCHSS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SGLRGDM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SLVPLSPYLSPTVLLLVSCDLGFV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SZK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HSAGTPGLSS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TGN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SFQPGPPPPPRLLLLLLLLLSLVSRVP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5732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RRGPA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GSGEVGGRRAGGD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PRRPPALPLLLLLWAAALPAG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P3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EEAPKKS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GGA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E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A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SARL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EGSGDAG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PPVDPRRLARQLLLLLWLLEAPLL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7042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EAAPSESRAAGRLSLELCAEA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VGHE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TASHRRPRADPRRWASGLLLLLWLLEAPLLLG</w:t>
            </w:r>
          </w:p>
        </w:tc>
      </w:tr>
      <w:tr>
        <w:trPr>
          <w:trHeight w:val="27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846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EAVPSESRaagrPSLELCAVA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VGHQ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AGH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PRAHSRCWARGLLLLLWLLEAPLL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ZLR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AIIENMSTRK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VG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FQVIAFLVGGLIAPSPT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T9L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AIIENMSTKK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VG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FQIIAFLVGGLIAPGPT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DID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AIIENMSTKK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VG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FQIVAFLVGGLIAPAPT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R9R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AIIENMGTKK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VG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FQIIAFLVGGLIAPGPT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P68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AIIENMSTKK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VG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FQIVAFLVGGLIAPAPT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520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TACTFLAGGL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PGLCGP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WAP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IPPRPRLRLRPPLLLLLLLPRSV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1917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ACALLAGGLPDPRLCAPARWAR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VP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WPQPRLRLLLLLLLLPPSA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284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TACARRAGGL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PGLCGP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WAPSLPRLPRALPRLPLLLLLLLLQPPA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183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GLQQGCH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EGQD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TAPHWKTCRA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PR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VRHLRTVSSISVFSVVFWGVLLWADSLSLPAW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0274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FLAPWPFSHLMLWF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LGRQRGQH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SFKLLWCLWLLVLMSLP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SDA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FLGPWPFSRLLSWFAISS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SGQH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SSKFLRCLCLLALLPLLRWGQ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184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FLGPWPFSRLLSWFAISS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SGQHGL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SKFLRYLCLLALLPLIWWGQ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TL1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RTRSESPLEPR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YAGA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DHPSLVLMLSVVMLVTCLE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520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RARSEPPLEHRF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YGGAE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AGH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LVLTLFVVMLMTCLE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1ZJ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GLTQHAQKVWRMKPFSPE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PGS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AGH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RISTLFLTLLELAQVCR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JHJ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LKCPCF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LG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QPVWKKLH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SGFFS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GLFLLLLSSLCAA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111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LGRCIWEGWTLESEALR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DMG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LLACICICTCVCLGV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065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FSTKSAWL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NGGADQGPRGI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LREAVMLLLYFGVPTGP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UXG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PGHSHHLSA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RGR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RRIPRLWRLLLWAGTAFQVTQ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NC5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AAVPKRMRGPAQAK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PG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IQALVGLARPLVLALLLVSAALSSVV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QYN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RLKSDWKLSTET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PGA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ALLQARMILRLIALALVTGHVG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100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KRGGQL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GSAPGAL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PAPRPLLLLLAGLALVGE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KIY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APMYGS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GR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RAVTRALALALVLALLVGLFLSGLTG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4270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AYSWWRQPSW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DNK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SR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PN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WLLSALTLLHLTMHAN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7053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AFSWWRQPSW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DNKRGRM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PSLPWLLSALTLLHLMMHVN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4925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AEGWIWRWGWGRRCLGRPG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PGP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ATPLFLLLLLGPVV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1290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AEGWIW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WGWGRRCLQRPGLLGPGP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TTPLFLLLLLGSV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DBH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AEAWLW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WGWGWGQRCPGRPGLPGPGP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TTFLHLLLLLGPV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ZSA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SLQHCCCLL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MGD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AQLPWPGPPHPAMLLISLLLAAGLMHS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3UY5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SLQHCCCQL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MGD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AQLPWPGPPHSALLLVFFLLAAGVMHS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4KLL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SLQYCCCQL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MGD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AQLPWPGPPHSALLLVFFLLAAGVMHS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NS1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GPRGAAGGLAPE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MRGAGAA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LLLLLLLLLLGLGGRVE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945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GDARPSG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AGGCRGAV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TSSRALRPPLPPLSSLFVLFLAAPCAW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VHC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ASVLPL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GAGD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S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ACLPRTALSFLLSLLLATPG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4643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ADARPLG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AGGGGR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T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RALPPPLPPLSFLLLLLAAPG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0075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AYARASGV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RGC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DSAGPWTMSRALRPPLPPLCFFLLLLAAAG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0915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TGPLTSG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AGGGNTGW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WMSS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NLG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VLPISFLFWLLLAAPG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41Q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GAARAAW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AGQ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WPRPPAPGPPPPPLPLLLLLLAGLLGGAG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Y5R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RSRGGRAAPGPPPPP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Q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RWSRW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P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LLLLPALCCLPGA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0816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AAAGRSSHLGP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A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RCPLLLQLQLLLLLLLLPPGWVP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IAL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LCKKTVGSVLEEWCLNEPLFGCK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QNV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KKLRLIRIIGLLVSVVAISTFSLSI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I4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DLQQSTTITSLEKWCLDE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SGC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HYSVKKKLKLIRVLGLFMGLVAISTVSFSI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5470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DLHQSATVRLLQEWCSHE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SGC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Y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KKLKLIRVIGLVMGLVAVSTVPFSI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69V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EEAGEVLENMLKASC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L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IVFLPAVLLLVAPPLPAA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VCM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EEAGEVLENVLKASC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L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IVFLPAVLLLVAPPLPAA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XIA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EEAGEVLENVLKASC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L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IVFLPAVLLLVAPPLPAAD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951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TGERPSTALPDRRWGPRIL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FWGGC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VWVFAAIFLLLSLAASWSK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3565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GADPTRPRGPLS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WAGRRGQ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AIFLLLVSAAESE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NET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NQPVRW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AAPWLLLGVLLLPGTLRLAG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HCJ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NKMTLHPQQI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FNRALFDPLLVVLLALQLLVVAGLV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C03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NKMTLHPQQI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I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FNRALFDPLLVVLLALQLLVVAGLV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N2Q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LPRCTWPNYVWRAVMACL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RGL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PLTLCMLGCLLQAGHV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9K1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LPRCMWPNYVWRAMMACV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RGS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PLTLCLLGCLLQTFHV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276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LPRCMWPNYVWRAMMACV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RGS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PLTLCLLGCLLQTFHV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K1M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DLSALASSRE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GPGP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VNRPLLPLLLLLLLLPLPA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814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QRMLRCG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LGSPGGGGGGGGR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LLWIVPLTLSGLLGVA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840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QRMLRCG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LGSPGGGGGGGGGGGAGGR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LLWIVPLTLSGLLGVA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337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QRMLRCG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ELGSPGGGSSGGAGGR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LLWIVPLTLSGLLGVA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6JQ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QKELGIVP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PGMK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PRPHLLLPLLLLLLLLLGAGVPGAW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341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PRAPPAPGPRPPP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RHGL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LAPRPWRWLLLLALPAVC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0516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VPFFSSLRCMVDLGPC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WAGGL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EMKLLLALAGLLAILATPQPSE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325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RPRRPG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AGCGGSEGSGGL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VCLLLLSGRPGGC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BQC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EPRTASPRRLPAL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PPLLPPPPPPLLLLLLLLPLPAPS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JLB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RTPGPAP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PGGGK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LSSAFP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PAPTPPPLLLLLIPLLLFSRLCG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JGM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WRRRARS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GGGGGGGGA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RCRWWPAVLALLAAALPAAR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6089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LRVE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PRT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V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AALRLLLLLGAVLNPHE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WUP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PLRVE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GVTRAQRPTALCLPPLLLLLLLLLGAVS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JHJ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PLRVE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GSQ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AVTSAQRPAALRLPPLLLLLLLLLLGAVS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NW4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LRAAPSSAAAAAAEVEQR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PPPLELLLLLLFSLGLLH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7TQ3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VRAAPSCAAAP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QS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WPPSPPPPLLLLLLLSLGLLH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022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LQLRSSAHI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SGS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PFMRMAPLAFLLLFTLPQHLAE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451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PGPPRRGT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QGQ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VDTATH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PGAR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PPLLLLLLAGRAA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3367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PGPPRRGT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QGQ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VDTAT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HGPGAR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PPLLLLLLAGRAA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AV5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GRKVDREII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RN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DGM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MKLNFCFFFCRRWWAFLLLQLHMLQ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W6G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TAGEPDRRRQRRQ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TGR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CAWWSTSVMLFFSLPEGNC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Z12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LARAERP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PVSLFPPPSSLLLLLLAMLSAPVC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6PQ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HRGPSRAS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GPGP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RAP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P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PPRSPRSRPLLLLLLLLGACGAA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EPR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HRGPPSAPK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GP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PDRSFQALLPPCWPRSWPLLLLLLVLVAACG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6GP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GAGPRGAGPA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RGAGG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PSPLLPSLLLLLLLWMLPDTVAP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IK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LWESPRQCSSWT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E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WLLLLPVMLLIVARPVKL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QYM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LWESPRQCSSWT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CE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WLLLLPVTLLIIARPVKL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R5N8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GLYRILVQLEQSPYVKTVPLNMRRDFFFLVVTWMPKTV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KMNGS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FVPSLQLLLMLVGFSLPPVAE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ZP8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LNIAIFFG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FG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GVLLFLVAFGSDYWLLATEVGRCS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14763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QRGQNAPAASGARKRHGPGPREARGARPGPRVPKTLVLVVAAVLLLVSAESA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QZM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PPGPSTPTASAAARADHY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P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PLPKRRLLYSFALLLAMLQAVFVPV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4974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TMITPSSKLT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KGNK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SWSSTRCGAFLLLHLVLQPWQRAG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9518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KGLRATA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CGLGLGY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QMLVLPALALLSASGTGS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O0874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KGLRATA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CGLGLGY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QMLVLPALALLSASGTGS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761X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KGLRATA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CGLGLGY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QMLVLPALALLSASGTGS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15904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MAAMATARV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MGP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CAQALWRMPWLPVFLSLAAAAAAAA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9816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SSRQRGDRS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TGGGCGA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WALPRCGALCLLLALGCLRT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3128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KNLWTFQ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FGGSGLVG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VSQHFVVLLMSLYCLTQ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ULT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PRSGGRP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T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RRLRR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RGL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CSRLPPPPPLPLLLGLLLAAAGPGA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SSZ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RPRSGGRP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P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RRL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GPR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PPPPPLPLLLGLLLAAAGPGAAR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BS86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AFALGP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RGR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T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AAGS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LSRAAILLFISAFLVRVPSSV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6252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ALAPGR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PRGRRRAGASGSV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SPLSLAAVLLCALLRAPPAV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YHT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EISQQAGWCKKPASPMNTRAALE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RN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WTIVLLTSAAVMGA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90YI0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NFTEGCEA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GRRPGSAGS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RRAPRPGPVALLPLLLPLLLPPAAAV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VD1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RHGVSPGQGLPR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GRE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ASDRSLGAPCLRLLWLGLA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0451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PHHRASSGQDH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RAGW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QRLERSLPAPRVGLLWMGLGLALVL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6VB7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SKLRMVLLED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G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DFRRHFVNLSPFTITVVLLLSACFV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28065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KHQRVPVMILH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SKGT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ASWPFSRLWSISDPILFQVTLVATLLATV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60509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DPLHTIEKVPARRNIHDRGHQGHRMGD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TPG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KISVQQMTRFSLIIFFLSAPFVVN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4270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MDIYVCLKRPSWM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VDNK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RMRTASNFQWLLSTFILLYLMNQVN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P5151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GSDPSAPGRPGWTGSL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LGDR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EEAARPRLLPLLLVLLGCL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VX71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HGMNPSN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D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EQQQQQQQPQSPQRLLAVILWFQLALC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BH3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HGMNPSN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D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EQQLQQQQPQSPQRLLAVILWFQLALC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5R8M2</w:t>
            </w:r>
          </w:p>
        </w:tc>
        <w:tc>
          <w:tcPr>
            <w:tcW w:w="1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YHGMNPSN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DGF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LEQQQQQQPQSPQRLLAVILWFQLALC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Q8WTU2</w:t>
            </w:r>
          </w:p>
        </w:tc>
        <w:tc>
          <w:tcPr>
            <w:tcW w:w="1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MHKEAEMLIGPQLDEKRWGWRLG</w:t>
            </w:r>
            <w:r>
              <w:rPr>
                <w:rFonts w:cs="Courier New" w:ascii="Courier New" w:hAnsi="Courier New"/>
                <w:sz w:val="22"/>
                <w:szCs w:val="22"/>
                <w:u w:val="single"/>
                <w:lang w:val="en-US"/>
              </w:rPr>
              <w:t>GDSA</w:t>
            </w: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PPFLPQALSFLLLLP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vanish/>
          <w:sz w:val="40"/>
          <w:szCs w:val="40"/>
        </w:rPr>
      </w:pPr>
      <w:r>
        <w:rPr>
          <w:rFonts w:cs="Arial" w:ascii="Arial" w:hAnsi="Arial"/>
          <w:vanish/>
          <w:sz w:val="40"/>
          <w:szCs w:val="40"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iss </w:t>
    </w:r>
    <w:r>
      <w:rPr>
        <w:i/>
      </w:rPr>
      <w:t>et al.</w:t>
    </w:r>
    <w:r>
      <w:rPr/>
      <w:tab/>
      <w:t>Supplementary Material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Bodyblack">
    <w:name w:val="bodyblack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rttitle">
    <w:name w:val="arttitle"/>
    <w:basedOn w:val="Normal"/>
    <w:qFormat/>
    <w:pPr/>
    <w:rPr>
      <w:b/>
      <w:sz w:val="32"/>
      <w:szCs w:val="32"/>
      <w:lang w:val="en-GB"/>
    </w:rPr>
  </w:style>
  <w:style w:type="paragraph" w:styleId="Aug">
    <w:name w:val="aug"/>
    <w:basedOn w:val="Normal"/>
    <w:qFormat/>
    <w:pPr/>
    <w:rPr/>
  </w:style>
  <w:style w:type="paragraph" w:styleId="Aff">
    <w:name w:val="aff"/>
    <w:basedOn w:val="Normal"/>
    <w:qFormat/>
    <w:pPr>
      <w:jc w:val="both"/>
    </w:pPr>
    <w:rPr>
      <w:vertAlign w:val="superscript"/>
      <w:lang w:val="en-GB"/>
    </w:rPr>
  </w:style>
  <w:style w:type="paragraph" w:styleId="Abs">
    <w:name w:val="abs"/>
    <w:basedOn w:val="Normal"/>
    <w:qFormat/>
    <w:pPr/>
    <w:rPr>
      <w:b/>
      <w:lang w:val="en-GB"/>
    </w:rPr>
  </w:style>
  <w:style w:type="paragraph" w:styleId="Bibcit">
    <w:name w:val="bibcit"/>
    <w:basedOn w:val="Normal"/>
    <w:qFormat/>
    <w:pPr/>
    <w:rPr>
      <w:bCs/>
      <w:lang w:val="en-GB"/>
    </w:rPr>
  </w:style>
  <w:style w:type="paragraph" w:styleId="Corr">
    <w:name w:val="corr"/>
    <w:basedOn w:val="Aff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1:41:00Z</dcterms:created>
  <dc:creator>giso</dc:creator>
  <dc:description/>
  <cp:keywords/>
  <dc:language>en-US</dc:language>
  <cp:lastModifiedBy>JH</cp:lastModifiedBy>
  <cp:lastPrinted>2008-01-22T20:52:00Z</cp:lastPrinted>
  <dcterms:modified xsi:type="dcterms:W3CDTF">2008-06-28T11:41:00Z</dcterms:modified>
  <cp:revision>2</cp:revision>
  <dc:subject/>
  <dc:title>A turn on targeting: long signal peptide decoded</dc:title>
</cp:coreProperties>
</file>